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06CE0" w14:textId="610F4FF5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237B6078" wp14:editId="4B7DFC46">
            <wp:extent cx="5727700" cy="5727700"/>
            <wp:effectExtent l="0" t="0" r="0" b="0"/>
            <wp:docPr id="171201627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016278" name="Picture 171201627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43A3C" w14:textId="60E600C4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color w:val="000000" w:themeColor="text1"/>
        </w:rPr>
        <w:t>Figure S7. Depression and educational attainment in the FinnGen cohort LeaveOneOut plot</w:t>
      </w:r>
    </w:p>
    <w:p w14:paraId="5321D587" w14:textId="6C5BE3E7" w:rsidR="00EC3F26" w:rsidRPr="00EC3F26" w:rsidRDefault="00EC3F26" w:rsidP="001407B2">
      <w:pPr>
        <w:rPr>
          <w:rFonts w:asciiTheme="majorBidi" w:hAnsiTheme="majorBidi" w:cstheme="majorBidi"/>
          <w:color w:val="000000" w:themeColor="text1"/>
        </w:rPr>
      </w:pPr>
    </w:p>
    <w:sectPr w:rsidR="00EC3F26" w:rsidRPr="00EC3F26" w:rsidSect="00C571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07B2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125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8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7:00Z</dcterms:created>
  <dcterms:modified xsi:type="dcterms:W3CDTF">2024-04-30T16:57:00Z</dcterms:modified>
</cp:coreProperties>
</file>